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428A7" w14:textId="77777777" w:rsidR="00751A7A" w:rsidRPr="00DB7CAF" w:rsidRDefault="00751A7A" w:rsidP="00751A7A">
      <w:pPr>
        <w:keepNext/>
        <w:spacing w:before="240" w:after="60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r w:rsidRPr="00DB7CAF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Table S1. Black-White Male Cause Decomposition by Year</w:t>
      </w:r>
    </w:p>
    <w:p w14:paraId="0E9884FC" w14:textId="77777777" w:rsidR="00751A7A" w:rsidRPr="00DB7CAF" w:rsidRDefault="00751A7A" w:rsidP="00751A7A">
      <w:pPr>
        <w:spacing w:after="0"/>
        <w:rPr>
          <w:rFonts w:ascii="Times New Roman" w:eastAsia="Times New Roman" w:hAnsi="Times New Roman" w:cs="Times New Roman"/>
          <w:sz w:val="24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44"/>
        <w:gridCol w:w="1116"/>
        <w:gridCol w:w="1116"/>
        <w:gridCol w:w="1116"/>
      </w:tblGrid>
      <w:tr w:rsidR="00751A7A" w:rsidRPr="00870ACD" w14:paraId="4F5B7DCE" w14:textId="77777777" w:rsidTr="00082965">
        <w:trPr>
          <w:trHeight w:val="288"/>
        </w:trPr>
        <w:tc>
          <w:tcPr>
            <w:tcW w:w="3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3263C2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Caus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9C366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2019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9E331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2020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CD9F0D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2021</w:t>
            </w:r>
          </w:p>
        </w:tc>
      </w:tr>
      <w:tr w:rsidR="00751A7A" w:rsidRPr="00870ACD" w14:paraId="2FC1ACA4" w14:textId="77777777" w:rsidTr="00082965">
        <w:trPr>
          <w:trHeight w:val="288"/>
        </w:trPr>
        <w:tc>
          <w:tcPr>
            <w:tcW w:w="3844" w:type="dxa"/>
            <w:tcBorders>
              <w:top w:val="single" w:sz="4" w:space="0" w:color="auto"/>
            </w:tcBorders>
            <w:noWrap/>
            <w:hideMark/>
          </w:tcPr>
          <w:p w14:paraId="03F617A3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Heart diseas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8CDA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0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495B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5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10CF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054</w:t>
            </w:r>
          </w:p>
        </w:tc>
      </w:tr>
      <w:tr w:rsidR="00751A7A" w:rsidRPr="00870ACD" w14:paraId="4639FC42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3408E872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Cancer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2139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0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704E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0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500F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263</w:t>
            </w:r>
          </w:p>
        </w:tc>
      </w:tr>
      <w:tr w:rsidR="00751A7A" w:rsidRPr="00870ACD" w14:paraId="79BF73BD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398F3B48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Cerebrovascular diseas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01B0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4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902E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8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2D59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132</w:t>
            </w:r>
          </w:p>
        </w:tc>
      </w:tr>
      <w:tr w:rsidR="00751A7A" w:rsidRPr="00870ACD" w14:paraId="4213837F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40C813A5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Chronic lower respiratory diseas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6FB1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5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AF78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6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6417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94</w:t>
            </w:r>
          </w:p>
        </w:tc>
      </w:tr>
      <w:tr w:rsidR="00751A7A" w:rsidRPr="00870ACD" w14:paraId="37E1AE57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01A8815F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Alzheimer'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D202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1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6EEB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0AA8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73</w:t>
            </w:r>
          </w:p>
        </w:tc>
      </w:tr>
      <w:tr w:rsidR="00751A7A" w:rsidRPr="00870ACD" w14:paraId="5D04239F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67EA1B3E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Diabet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F8FC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9EC2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8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4FB1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715</w:t>
            </w:r>
          </w:p>
        </w:tc>
      </w:tr>
      <w:tr w:rsidR="00751A7A" w:rsidRPr="00870ACD" w14:paraId="59FC150C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02D7814D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Nephritis, Nephrosis, Nephrotic Symptom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2816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5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A7EB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2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9745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665</w:t>
            </w:r>
          </w:p>
        </w:tc>
      </w:tr>
      <w:tr w:rsidR="00751A7A" w:rsidRPr="00870ACD" w14:paraId="44DD3D5F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36C0452D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Influenza and pneumoni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A4B2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3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EFDE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2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021F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314</w:t>
            </w:r>
          </w:p>
        </w:tc>
      </w:tr>
      <w:tr w:rsidR="00751A7A" w:rsidRPr="00870ACD" w14:paraId="7916A385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768844BE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Septicemi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280E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6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84D2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8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16B2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288</w:t>
            </w:r>
          </w:p>
        </w:tc>
      </w:tr>
      <w:tr w:rsidR="00751A7A" w:rsidRPr="00870ACD" w14:paraId="5EC52128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748C2511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HIV/AID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F1D7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9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97E7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0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47BF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987</w:t>
            </w:r>
          </w:p>
        </w:tc>
      </w:tr>
      <w:tr w:rsidR="00751A7A" w:rsidRPr="00870ACD" w14:paraId="3690667D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4B95F344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Other Infectious diseas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5B95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41D7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0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9F5C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564</w:t>
            </w:r>
          </w:p>
        </w:tc>
      </w:tr>
      <w:tr w:rsidR="00751A7A" w:rsidRPr="00870ACD" w14:paraId="49E09DC0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5CB8899F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Homicid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8C27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0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8385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3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4682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748</w:t>
            </w:r>
          </w:p>
        </w:tc>
      </w:tr>
      <w:tr w:rsidR="00751A7A" w:rsidRPr="00870ACD" w14:paraId="6150E055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4910B540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Suicid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44AC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5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4DF5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9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70D0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226</w:t>
            </w:r>
          </w:p>
        </w:tc>
      </w:tr>
      <w:tr w:rsidR="00751A7A" w:rsidRPr="00870ACD" w14:paraId="16BE3587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76BB17FC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Traffic Accide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0919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C2F3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8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A6F7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321</w:t>
            </w:r>
          </w:p>
        </w:tc>
      </w:tr>
      <w:tr w:rsidR="00751A7A" w:rsidRPr="00870ACD" w14:paraId="143D2C9A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1A184480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Accidental Poison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AEC7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DEAF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8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C9F9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689</w:t>
            </w:r>
          </w:p>
        </w:tc>
      </w:tr>
      <w:tr w:rsidR="00751A7A" w:rsidRPr="00870ACD" w14:paraId="4C0325BB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09E4CCF1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Other External Caus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E77C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40CA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4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3677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779</w:t>
            </w:r>
          </w:p>
        </w:tc>
      </w:tr>
      <w:tr w:rsidR="00751A7A" w:rsidRPr="00870ACD" w14:paraId="238850CA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2FCB611C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Perinatal Death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3169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7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5281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6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CBAC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621</w:t>
            </w:r>
          </w:p>
        </w:tc>
      </w:tr>
      <w:tr w:rsidR="00751A7A" w:rsidRPr="00870ACD" w14:paraId="5EA92C9A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3F902961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Congenital Anomali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3978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5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7227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3FE6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9</w:t>
            </w:r>
          </w:p>
        </w:tc>
      </w:tr>
      <w:tr w:rsidR="00751A7A" w:rsidRPr="00870ACD" w14:paraId="1A967451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1B20E5D1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COVI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3C8B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947B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3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39C9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185</w:t>
            </w:r>
          </w:p>
        </w:tc>
      </w:tr>
      <w:tr w:rsidR="00751A7A" w:rsidRPr="00870ACD" w14:paraId="6BCBEFC7" w14:textId="77777777" w:rsidTr="00082965">
        <w:trPr>
          <w:trHeight w:val="288"/>
        </w:trPr>
        <w:tc>
          <w:tcPr>
            <w:tcW w:w="3844" w:type="dxa"/>
            <w:noWrap/>
            <w:hideMark/>
          </w:tcPr>
          <w:p w14:paraId="18F905EC" w14:textId="77777777" w:rsidR="00751A7A" w:rsidRPr="00870ACD" w:rsidRDefault="00751A7A" w:rsidP="00082965">
            <w:pPr>
              <w:spacing w:after="0"/>
              <w:rPr>
                <w:rFonts w:ascii="Times" w:hAnsi="Times" w:cs="Times New Roman"/>
                <w:sz w:val="24"/>
                <w:szCs w:val="20"/>
              </w:rPr>
            </w:pPr>
            <w:r w:rsidRPr="00870ACD">
              <w:rPr>
                <w:rFonts w:ascii="Times" w:hAnsi="Times" w:cs="Times New Roman"/>
                <w:sz w:val="24"/>
                <w:szCs w:val="20"/>
              </w:rPr>
              <w:t>Oth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E595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5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5D78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2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A45B" w14:textId="77777777" w:rsidR="00751A7A" w:rsidRPr="00870ACD" w:rsidRDefault="00751A7A" w:rsidP="000829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0A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846</w:t>
            </w:r>
          </w:p>
        </w:tc>
      </w:tr>
    </w:tbl>
    <w:p w14:paraId="4BDB59FD" w14:textId="77777777" w:rsidR="00D83046" w:rsidRDefault="00D83046"/>
    <w:sectPr w:rsidR="00D83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A7A"/>
    <w:rsid w:val="001F3B32"/>
    <w:rsid w:val="00751A7A"/>
    <w:rsid w:val="00BF4A26"/>
    <w:rsid w:val="00D8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37BF7"/>
  <w15:chartTrackingRefBased/>
  <w15:docId w15:val="{BC2860E6-883A-44D5-BACF-8BCB5D890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A7A"/>
    <w:pPr>
      <w:spacing w:after="200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51A7A"/>
    <w:rPr>
      <w:rFonts w:ascii="Times" w:eastAsia="Times New Roman" w:hAnsi="Times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ight</dc:creator>
  <cp:keywords/>
  <dc:description/>
  <cp:lastModifiedBy>Michael Light</cp:lastModifiedBy>
  <cp:revision>1</cp:revision>
  <dcterms:created xsi:type="dcterms:W3CDTF">2024-07-24T16:47:00Z</dcterms:created>
  <dcterms:modified xsi:type="dcterms:W3CDTF">2024-07-24T16:48:00Z</dcterms:modified>
</cp:coreProperties>
</file>